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41" w:rightFromText="141" w:vertAnchor="page" w:horzAnchor="margin" w:tblpXSpec="center" w:tblpY="2206"/>
        <w:tblW w:w="23202" w:type="dxa"/>
        <w:tblLayout w:type="fixed"/>
        <w:tblLook w:val="04A0" w:firstRow="1" w:lastRow="0" w:firstColumn="1" w:lastColumn="0" w:noHBand="0" w:noVBand="1"/>
      </w:tblPr>
      <w:tblGrid>
        <w:gridCol w:w="1376"/>
        <w:gridCol w:w="1469"/>
        <w:gridCol w:w="1282"/>
        <w:gridCol w:w="1208"/>
        <w:gridCol w:w="1208"/>
        <w:gridCol w:w="2068"/>
        <w:gridCol w:w="2068"/>
        <w:gridCol w:w="2068"/>
        <w:gridCol w:w="1582"/>
        <w:gridCol w:w="1656"/>
        <w:gridCol w:w="1563"/>
        <w:gridCol w:w="1208"/>
        <w:gridCol w:w="1245"/>
        <w:gridCol w:w="1208"/>
        <w:gridCol w:w="1993"/>
      </w:tblGrid>
      <w:tr w:rsidR="00F33D9C" w:rsidRPr="00C54831" w:rsidTr="0026594E">
        <w:trPr>
          <w:trHeight w:val="624"/>
        </w:trPr>
        <w:tc>
          <w:tcPr>
            <w:tcW w:w="2320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3D9C" w:rsidRPr="00DD1680" w:rsidRDefault="003F01F3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pplemental table 1</w:t>
            </w:r>
            <w:r w:rsidR="00F33D9C" w:rsidRPr="00DD1680">
              <w:rPr>
                <w:b/>
                <w:sz w:val="18"/>
                <w:szCs w:val="18"/>
                <w:lang w:val="en-US"/>
              </w:rPr>
              <w:t xml:space="preserve">. </w:t>
            </w:r>
            <w:r w:rsidR="00F33D9C" w:rsidRPr="00DD1680">
              <w:t xml:space="preserve"> </w:t>
            </w:r>
            <w:r w:rsidR="00F33D9C" w:rsidRPr="00DD1680">
              <w:rPr>
                <w:sz w:val="18"/>
                <w:szCs w:val="18"/>
                <w:lang w:val="en-US"/>
              </w:rPr>
              <w:t xml:space="preserve">Overview of the specific levels of HRQOL that the included PROMs measure based on the Wilson and Cleary model </w:t>
            </w:r>
            <w:r w:rsidR="00F33D9C" w:rsidRPr="00DD1680">
              <w:rPr>
                <w:sz w:val="18"/>
                <w:szCs w:val="18"/>
                <w:lang w:val="en-US"/>
              </w:rPr>
              <w:fldChar w:fldCharType="begin"/>
            </w:r>
            <w:r w:rsidR="00F33D9C" w:rsidRPr="00DD1680">
              <w:rPr>
                <w:sz w:val="18"/>
                <w:szCs w:val="18"/>
                <w:lang w:val="en-US"/>
              </w:rPr>
              <w:instrText xml:space="preserve"> ADDIN EN.CITE &lt;EndNote&gt;&lt;Cite&gt;&lt;Author&gt;Wilson&lt;/Author&gt;&lt;Year&gt;1995&lt;/Year&gt;&lt;RecNum&gt;4&lt;/RecNum&gt;&lt;DisplayText&gt;(5)&lt;/DisplayText&gt;&lt;record&gt;&lt;rec-number&gt;4&lt;/rec-number&gt;&lt;foreign-keys&gt;&lt;key app="EN" db-id="w5f0vzzw1fpfroep29uvv0tvv55praarv9xr" timestamp="1623157821"&gt;4&lt;/key&gt;&lt;key app="ENWeb" db-id=""&gt;0&lt;/key&gt;&lt;/foreign-keys&gt;&lt;ref-type name="Journal Article"&gt;17&lt;/ref-type&gt;&lt;contributors&gt;&lt;authors&gt;&lt;author&gt;Wilson, I. B.&lt;/author&gt;&lt;author&gt;Cleary, P. D.&lt;/author&gt;&lt;/authors&gt;&lt;/contributors&gt;&lt;auth-address&gt;Primary Care Outcomes Research Institute, New England Medical Center, Boston, MA.&lt;/auth-address&gt;&lt;titles&gt;&lt;title&gt;Linking clinical variables with health-related quality of life. A conceptual model of patient outcomes&lt;/title&gt;&lt;secondary-title&gt;JAMA&lt;/secondary-title&gt;&lt;/titles&gt;&lt;periodical&gt;&lt;full-title&gt;JAMA&lt;/full-title&gt;&lt;/periodical&gt;&lt;pages&gt;59-65&lt;/pages&gt;&lt;volume&gt;273&lt;/volume&gt;&lt;number&gt;1&lt;/number&gt;&lt;edition&gt;1995/01/04&lt;/edition&gt;&lt;keywords&gt;&lt;keyword&gt;Activities of Daily Living&lt;/keyword&gt;&lt;keyword&gt;Decision Support Techniques&lt;/keyword&gt;&lt;keyword&gt;Health Services Research/*methods&lt;/keyword&gt;&lt;keyword&gt;Health Status Indicators&lt;/keyword&gt;&lt;keyword&gt;Humans&lt;/keyword&gt;&lt;keyword&gt;Models, Theoretical&lt;/keyword&gt;&lt;keyword&gt;Outcome Assessment, Health Care/*classification&lt;/keyword&gt;&lt;keyword&gt;Patient Satisfaction&lt;/keyword&gt;&lt;keyword&gt;*Quality of Life&lt;/keyword&gt;&lt;/keywords&gt;&lt;dates&gt;&lt;year&gt;1995&lt;/year&gt;&lt;pub-dates&gt;&lt;date&gt;Jan 4&lt;/date&gt;&lt;/pub-dates&gt;&lt;/dates&gt;&lt;isbn&gt;0098-7484 (Print)&amp;#xD;0098-7484 (Linking)&lt;/isbn&gt;&lt;accession-num&gt;7996652&lt;/accession-num&gt;&lt;urls&gt;&lt;related-urls&gt;&lt;url&gt;https://www.ncbi.nlm.nih.gov/pubmed/7996652&lt;/url&gt;&lt;/related-urls&gt;&lt;/urls&gt;&lt;/record&gt;&lt;/Cite&gt;&lt;/EndNote&gt;</w:instrText>
            </w:r>
            <w:r w:rsidR="00F33D9C" w:rsidRPr="00DD1680">
              <w:rPr>
                <w:sz w:val="18"/>
                <w:szCs w:val="18"/>
                <w:lang w:val="en-US"/>
              </w:rPr>
              <w:fldChar w:fldCharType="separate"/>
            </w:r>
            <w:r w:rsidR="00F33D9C" w:rsidRPr="00DD1680">
              <w:rPr>
                <w:noProof/>
                <w:sz w:val="18"/>
                <w:szCs w:val="18"/>
                <w:lang w:val="en-US"/>
              </w:rPr>
              <w:t>(5)</w:t>
            </w:r>
            <w:r w:rsidR="00F33D9C" w:rsidRPr="00DD1680">
              <w:rPr>
                <w:sz w:val="18"/>
                <w:szCs w:val="18"/>
                <w:lang w:val="en-US"/>
              </w:rPr>
              <w:fldChar w:fldCharType="end"/>
            </w:r>
          </w:p>
        </w:tc>
      </w:tr>
      <w:tr w:rsidR="00260B6B" w:rsidRPr="00C54831" w:rsidTr="0026594E">
        <w:trPr>
          <w:trHeight w:val="624"/>
        </w:trPr>
        <w:tc>
          <w:tcPr>
            <w:tcW w:w="23202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B6B" w:rsidRPr="00DD1680" w:rsidRDefault="00260B6B" w:rsidP="00F76038">
            <w:pPr>
              <w:rPr>
                <w:b/>
                <w:sz w:val="18"/>
                <w:szCs w:val="18"/>
                <w:lang w:val="en-US"/>
              </w:rPr>
            </w:pPr>
          </w:p>
        </w:tc>
      </w:tr>
      <w:tr w:rsidR="00F33D9C" w:rsidRPr="003F01F3" w:rsidTr="0026594E">
        <w:trPr>
          <w:trHeight w:val="1012"/>
        </w:trPr>
        <w:tc>
          <w:tcPr>
            <w:tcW w:w="1376" w:type="dxa"/>
            <w:tcBorders>
              <w:top w:val="single" w:sz="4" w:space="0" w:color="auto"/>
              <w:right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PROM</w:t>
            </w:r>
          </w:p>
        </w:tc>
        <w:tc>
          <w:tcPr>
            <w:tcW w:w="11371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33D9C" w:rsidRPr="00C54831" w:rsidTr="0026594E">
        <w:trPr>
          <w:trHeight w:val="1012"/>
        </w:trPr>
        <w:tc>
          <w:tcPr>
            <w:tcW w:w="1376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71" w:type="dxa"/>
            <w:gridSpan w:val="7"/>
            <w:tcBorders>
              <w:top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Symptom status</w:t>
            </w:r>
          </w:p>
        </w:tc>
        <w:tc>
          <w:tcPr>
            <w:tcW w:w="6009" w:type="dxa"/>
            <w:gridSpan w:val="4"/>
            <w:tcBorders>
              <w:top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Functional status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General health perception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 xml:space="preserve">Global quality of life </w:t>
            </w: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and life satisfaction</w:t>
            </w:r>
          </w:p>
        </w:tc>
        <w:tc>
          <w:tcPr>
            <w:tcW w:w="1993" w:type="dxa"/>
            <w:tcBorders>
              <w:top w:val="single" w:sz="4" w:space="0" w:color="auto"/>
            </w:tcBorders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 xml:space="preserve">Characteristics of </w:t>
            </w: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individual/environment or PREM</w:t>
            </w:r>
          </w:p>
        </w:tc>
      </w:tr>
      <w:tr w:rsidR="00F33D9C" w:rsidRPr="00DD1680" w:rsidTr="0026594E">
        <w:trPr>
          <w:trHeight w:val="1012"/>
        </w:trPr>
        <w:tc>
          <w:tcPr>
            <w:tcW w:w="1376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Disease specific symptoms</w:t>
            </w:r>
          </w:p>
        </w:tc>
        <w:tc>
          <w:tcPr>
            <w:tcW w:w="3698" w:type="dxa"/>
            <w:gridSpan w:val="3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Physical symptoms</w:t>
            </w:r>
          </w:p>
        </w:tc>
        <w:tc>
          <w:tcPr>
            <w:tcW w:w="6204" w:type="dxa"/>
            <w:gridSpan w:val="3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Mental symptoms</w:t>
            </w:r>
          </w:p>
        </w:tc>
        <w:tc>
          <w:tcPr>
            <w:tcW w:w="3238" w:type="dxa"/>
            <w:gridSpan w:val="2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 xml:space="preserve">Physical </w:t>
            </w: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function</w:t>
            </w:r>
          </w:p>
        </w:tc>
        <w:tc>
          <w:tcPr>
            <w:tcW w:w="1563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Psychological function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Social function</w:t>
            </w:r>
          </w:p>
        </w:tc>
        <w:tc>
          <w:tcPr>
            <w:tcW w:w="1245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Overall health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Overall quality of life</w:t>
            </w:r>
          </w:p>
        </w:tc>
        <w:tc>
          <w:tcPr>
            <w:tcW w:w="1993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33D9C" w:rsidRPr="00C54831" w:rsidTr="0026594E">
        <w:trPr>
          <w:trHeight w:val="1697"/>
        </w:trPr>
        <w:tc>
          <w:tcPr>
            <w:tcW w:w="1376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Energy/</w:t>
            </w: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Sleep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Distress</w:t>
            </w: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Anxiety/worry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Activities of daily living</w:t>
            </w:r>
          </w:p>
        </w:tc>
        <w:tc>
          <w:tcPr>
            <w:tcW w:w="1656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Sexual function</w:t>
            </w:r>
          </w:p>
        </w:tc>
        <w:tc>
          <w:tcPr>
            <w:tcW w:w="1563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Emotional function/</w:t>
            </w:r>
            <w:r w:rsidRPr="00DD1680">
              <w:rPr>
                <w:b/>
                <w:bCs/>
                <w:sz w:val="18"/>
                <w:szCs w:val="18"/>
                <w:highlight w:val="yellow"/>
                <w:lang w:val="en-US"/>
              </w:rPr>
              <w:t xml:space="preserve"> </w:t>
            </w:r>
            <w:r w:rsidRPr="00DD1680">
              <w:rPr>
                <w:b/>
                <w:bCs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Social function/  participation</w:t>
            </w:r>
          </w:p>
        </w:tc>
        <w:tc>
          <w:tcPr>
            <w:tcW w:w="1245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General health perceptions, self-rated health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D1680">
              <w:rPr>
                <w:b/>
                <w:bCs/>
                <w:sz w:val="18"/>
                <w:szCs w:val="18"/>
                <w:lang w:val="en-US"/>
              </w:rPr>
              <w:t>Overall quality of life/well-being</w:t>
            </w:r>
          </w:p>
        </w:tc>
        <w:tc>
          <w:tcPr>
            <w:tcW w:w="1993" w:type="dxa"/>
          </w:tcPr>
          <w:p w:rsidR="00F33D9C" w:rsidRPr="00DD1680" w:rsidRDefault="00F33D9C" w:rsidP="00F76038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15D standardized measure of health-related quality of life Finnish (15D Finnish)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reathing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peech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sion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ring</w:t>
            </w: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comfort and its symptoms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leeping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tress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obility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Usual activities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ating</w:t>
            </w: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ual activity</w:t>
            </w: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function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limination</w:t>
            </w:r>
          </w:p>
        </w:tc>
      </w:tr>
      <w:tr w:rsidR="00F33D9C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udit of Diabetes Dependent Quality of Life (ADDQOL)-13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Quality of life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020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udit of Diabetes Dependent Quality of life (ADDQOL)-16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Quality of life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644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udit of Diabetes Dependent Quality of life (ADDQOL) 17-senior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Quality of life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Audit of Diabetes Dependent Quality of Life (ADDQOL)-18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Quality of life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udit of Diabetes Dependent Quality of Life (ADDQOL)- 19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Quality of life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1531"/>
        </w:trPr>
        <w:tc>
          <w:tcPr>
            <w:tcW w:w="1376" w:type="dxa"/>
            <w:shd w:val="clear" w:color="auto" w:fill="auto"/>
          </w:tcPr>
          <w:p w:rsidR="00F33D9C" w:rsidRPr="00DD1680" w:rsidRDefault="00F33D9C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 Health status instrument developed for South-African women</w:t>
            </w:r>
          </w:p>
          <w:p w:rsidR="00F33D9C" w:rsidRPr="00DD1680" w:rsidRDefault="00F33D9C" w:rsidP="00F76038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well-being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well-being</w:t>
            </w: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The Ability to Perform Physical Activities of Daily Living Questionnaire (APPADL)</w:t>
            </w:r>
            <w:r w:rsidR="0013157A" w:rsidRPr="00DD168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bility to perform daily physical activities</w:t>
            </w: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567"/>
        </w:trPr>
        <w:tc>
          <w:tcPr>
            <w:tcW w:w="1376" w:type="dxa"/>
            <w:tcBorders>
              <w:bottom w:val="single" w:sz="4" w:space="0" w:color="auto"/>
            </w:tcBorders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ttitudes to Diabetes (ATT)-19 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sychological adjustment to diabetes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  <w:tcBorders>
              <w:bottom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C54831" w:rsidTr="0026594E">
        <w:trPr>
          <w:trHeight w:val="567"/>
        </w:trPr>
        <w:tc>
          <w:tcPr>
            <w:tcW w:w="1376" w:type="dxa"/>
            <w:tcBorders>
              <w:left w:val="single" w:sz="4" w:space="0" w:color="auto"/>
            </w:tcBorders>
            <w:shd w:val="clear" w:color="auto" w:fill="auto"/>
          </w:tcPr>
          <w:p w:rsidR="00F33D9C" w:rsidRPr="00DD1680" w:rsidRDefault="00F33D9C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Attitude to Diabetes (ATT)-39</w:t>
            </w:r>
          </w:p>
          <w:p w:rsidR="00F33D9C" w:rsidRPr="00DD1680" w:rsidRDefault="00F33D9C" w:rsidP="00F760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tress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Alienation</w:t>
            </w: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  <w:tcBorders>
              <w:right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daptation </w:t>
            </w:r>
          </w:p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Guilt</w:t>
            </w:r>
          </w:p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Illness conviction</w:t>
            </w:r>
          </w:p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Tolerance for ambiguity</w:t>
            </w:r>
          </w:p>
        </w:tc>
      </w:tr>
      <w:tr w:rsidR="00F33D9C" w:rsidRPr="00DD1680" w:rsidTr="0026594E">
        <w:trPr>
          <w:trHeight w:val="567"/>
        </w:trPr>
        <w:tc>
          <w:tcPr>
            <w:tcW w:w="1376" w:type="dxa"/>
            <w:tcBorders>
              <w:left w:val="single" w:sz="4" w:space="0" w:color="auto"/>
            </w:tcBorders>
            <w:shd w:val="clear" w:color="auto" w:fill="auto"/>
          </w:tcPr>
          <w:p w:rsidR="00F33D9C" w:rsidRPr="00DD1680" w:rsidRDefault="00F33D9C" w:rsidP="0013157A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Chinese Diabetes Distress screening (CDDS)-15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burden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gimen- and social support related distress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ian-related distress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burden</w:t>
            </w: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burden</w:t>
            </w: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  <w:tcBorders>
              <w:right w:val="single" w:sz="4" w:space="0" w:color="auto"/>
            </w:tcBorders>
          </w:tcPr>
          <w:p w:rsidR="00F33D9C" w:rsidRPr="00DD1680" w:rsidRDefault="00F33D9C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</w:tr>
      <w:tr w:rsidR="00F33D9C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Centre for Epidemiological Studies Depression Scale (CESD)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epressed affect 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matic-retarded activity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 affect</w:t>
            </w:r>
          </w:p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affect</w:t>
            </w: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33D9C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33D9C" w:rsidRPr="00DD1680" w:rsidRDefault="00F33D9C" w:rsidP="0013157A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Clinically Useful Depression Outcome Scale (CUDOS) </w:t>
            </w:r>
          </w:p>
        </w:tc>
        <w:tc>
          <w:tcPr>
            <w:tcW w:w="1469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s of depression</w:t>
            </w:r>
          </w:p>
        </w:tc>
        <w:tc>
          <w:tcPr>
            <w:tcW w:w="1582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 disabilities</w:t>
            </w: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 disabilities</w:t>
            </w:r>
          </w:p>
        </w:tc>
        <w:tc>
          <w:tcPr>
            <w:tcW w:w="1245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ffect of depression on quality of life</w:t>
            </w:r>
          </w:p>
        </w:tc>
        <w:tc>
          <w:tcPr>
            <w:tcW w:w="1993" w:type="dxa"/>
          </w:tcPr>
          <w:p w:rsidR="00F33D9C" w:rsidRPr="00DD1680" w:rsidRDefault="00F33D9C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abetes-39 (D-39) </w:t>
            </w:r>
            <w:r w:rsidRPr="00DD1680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 and 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nergy and mobility 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ual functioning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burden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control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-39 scale (D-39) Short Form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 and 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nergy and mobility 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ual functioning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burden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control</w:t>
            </w:r>
          </w:p>
        </w:tc>
      </w:tr>
      <w:tr w:rsidR="00F76038" w:rsidRPr="00DD1680" w:rsidTr="0026594E">
        <w:trPr>
          <w:trHeight w:val="1361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i/>
                <w:sz w:val="16"/>
                <w:szCs w:val="16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abetes Care Profile (DCP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xercise barrier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and personal factor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trol proble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attitud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egative attitud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 abilit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ortance of car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 adheren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 adheren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dical barrier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onitoring barrier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Understanding management practi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ong-term care benefit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upport attitudes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</w:rPr>
              <w:t xml:space="preserve">Depressive Cognition Scale (DCS) </w:t>
            </w:r>
          </w:p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epressive cognit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Diet-Related Quality of Life (DDRQOL) Scale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striction of social function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 with die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urden of diet therap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erceived merits of diet therap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perception of diet</w:t>
            </w:r>
          </w:p>
        </w:tc>
      </w:tr>
      <w:tr w:rsidR="00F76038" w:rsidRPr="00C54831" w:rsidTr="0026594E">
        <w:trPr>
          <w:trHeight w:val="107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abetes Diet-Related Quality of Life (DDRQOL)-R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 with die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urden of diet therap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erceived merits of diet therapy</w:t>
            </w:r>
          </w:p>
        </w:tc>
      </w:tr>
      <w:tr w:rsidR="00F76038" w:rsidRPr="00C54831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Diet-Related Quality of Life (DDRQOL)-R Short Form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 with die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urden of diet therap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highlight w:val="green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erceived merits of diet therapy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Brief Diabetes Distress Screening   (DDS)-2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17-item Diabetes Distress Scale (DDS-17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motional burden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ian-related di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gimen-related di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burde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burde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Distress Scale (DDS)-Thai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motional and regimen-related burden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hysician- and nurse-related distress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gimen-related di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motional and regimen-related burden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Emotional and regimen-related burden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epression in Diabetes Self-Rating Scale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ve symptom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reiser's Functional Hand Index (DFI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fficulties of 10 different daily activities to execute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361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abetes Foot Ulcer Scale (DF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aily activitie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amil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riend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on-complian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attitud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i/>
                <w:sz w:val="16"/>
                <w:szCs w:val="16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abetes Foot Ulcer Scale (DFS-SF) </w:t>
            </w:r>
          </w:p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egative emotio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egative emotion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ied about ulcers/feet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egative emotion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endence/daily life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othered by ulcer care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</w:rPr>
              <w:t xml:space="preserve">Diabetes Health Profile (DHP)-18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arriers to activi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inhibited eating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Health Profile (DHP)-31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arriers to activi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inhibited eating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AWN2 Impact of Diabetes Profile (DIDP)-6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hysical health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 activitie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well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 or studie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 situa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AWN2 Impact of Diabetes Profile (DIDP)-7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hysical health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 activitie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well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 or studie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 situa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ary freedom</w:t>
            </w:r>
          </w:p>
        </w:tc>
      </w:tr>
      <w:tr w:rsidR="00F76038" w:rsidRPr="00DD1680" w:rsidTr="0026594E">
        <w:trPr>
          <w:trHeight w:val="850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Impact Measurement Scales (DIM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role fulfillment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ell-be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morale</w:t>
            </w:r>
          </w:p>
        </w:tc>
      </w:tr>
      <w:tr w:rsidR="00F76038" w:rsidRPr="00C54831" w:rsidTr="0026594E">
        <w:trPr>
          <w:trHeight w:val="850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-Specific</w:t>
            </w:r>
          </w:p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Quality of Life Questionnaire (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DMQoL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850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Clinical Trial Questionnaire (DQLCTQ)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Frequency of symptoms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Bothersomeness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of symptoms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/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QOL Social worr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QOL Diabetes worr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lobal role function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function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social function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mparative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QOL 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QOL 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flexibilit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stigma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efficac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mographics</w:t>
            </w: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Clinical Trial Questionnaire-Revised (DQLCTQ-Rev)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requency of sympto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/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Treatment flexibility </w:t>
            </w:r>
          </w:p>
        </w:tc>
      </w:tr>
      <w:tr w:rsidR="00F76038" w:rsidRPr="00C54831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sian Diabetes Quality of Life (DQOL)-Chinese-18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 levels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mor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 concern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 and activities</w:t>
            </w:r>
          </w:p>
        </w:tc>
      </w:tr>
      <w:tr w:rsidR="00F76038" w:rsidRPr="00DD1680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sian Diabetes Quality of Life (DQOL)-English-21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 levels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mory and cognitio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</w:t>
            </w:r>
          </w:p>
        </w:tc>
      </w:tr>
      <w:tr w:rsidR="00F76038" w:rsidRPr="00DD1680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Asian Diabetes Quality of Life (DQOL)-Malay-21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 levels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mory and cognitio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Quality of Life (DQOL-15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/ worr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ocational/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876EAF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Diabetes Quality of Life (DQOL) revised version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531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Quality of Life (DQOL)-42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Quality of Life (DQOL)-45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worr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/vocational 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Quality of Life (DQOL)-46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worr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/vocational 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(DQOL)-60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ease related worries scale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ease impact scal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health questionnair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life satisfaction scale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Quality of Life (DQOL)-Brazil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social/vocation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related to diabet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(DQOL)-Brazil-8</w:t>
            </w:r>
          </w:p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fldChar w:fldCharType="begin"/>
            </w:r>
            <w:r>
              <w:rPr>
                <w:bCs/>
                <w:sz w:val="18"/>
                <w:szCs w:val="18"/>
                <w:lang w:val="en-US"/>
              </w:rPr>
              <w:instrText xml:space="preserve"> ADDIN EN.CITE &lt;EndNote&gt;&lt;Cite&gt;&lt;Author&gt;Brasil&lt;/Author&gt;&lt;Year&gt;2015&lt;/Year&gt;&lt;RecNum&gt;41&lt;/RecNum&gt;&lt;DisplayText&gt;(120)&lt;/DisplayText&gt;&lt;record&gt;&lt;rec-number&gt;41&lt;/rec-number&gt;&lt;foreign-keys&gt;&lt;key app="EN" db-id="w5f0vzzw1fpfroep29uvv0tvv55praarv9xr" timestamp="1622557747"&gt;41&lt;/key&gt;&lt;/foreign-keys&gt;&lt;ref-type name="Journal Article"&gt;17&lt;/ref-type&gt;&lt;contributors&gt;&lt;authors&gt;&lt;author&gt;Brasil, F.&lt;/author&gt;&lt;author&gt;Brasil, A. M.&lt;/author&gt;&lt;author&gt;e Souza, R. A.&lt;/author&gt;&lt;author&gt;Pontarolo, R.&lt;/author&gt;&lt;author&gt;Correr, C. J.&lt;/author&gt;&lt;/authors&gt;&lt;/contributors&gt;&lt;auth-address&gt;Universidade Federal do Parana, Curitiba, PR, Brazil.&lt;/auth-address&gt;&lt;titles&gt;&lt;title&gt;Development of the Brazilian brief version of the Diabetes Quality of Life Measure (DQOL-Brazil-8)&lt;/title&gt;&lt;secondary-title&gt;Rev Bras Epidemiol&lt;/secondary-title&gt;&lt;/titles&gt;&lt;periodical&gt;&lt;full-title&gt;Rev Bras Epidemiol&lt;/full-title&gt;&lt;/periodical&gt;&lt;pages&gt;943-52&lt;/pages&gt;&lt;volume&gt;18&lt;/volume&gt;&lt;number&gt;4&lt;/number&gt;&lt;edition&gt;2016/03/17&lt;/edition&gt;&lt;keywords&gt;&lt;keyword&gt;Brazil&lt;/keyword&gt;&lt;keyword&gt;Cross-Sectional Studies&lt;/keyword&gt;&lt;keyword&gt;*Diabetes Mellitus&lt;/keyword&gt;&lt;keyword&gt;Humans&lt;/keyword&gt;&lt;keyword&gt;Psychometrics&lt;/keyword&gt;&lt;keyword&gt;Quality of Life&lt;/keyword&gt;&lt;keyword&gt;Reproducibility of Results&lt;/keyword&gt;&lt;keyword&gt;Surveys and Questionnaires&lt;/keyword&gt;&lt;/keywords&gt;&lt;dates&gt;&lt;year&gt;2015&lt;/year&gt;&lt;pub-dates&gt;&lt;date&gt;Oct-Dec&lt;/date&gt;&lt;/pub-dates&gt;&lt;/dates&gt;&lt;isbn&gt;1980-5497 (Electronic)&amp;#xD;1415-790X (Linking)&lt;/isbn&gt;&lt;accession-num&gt;26982307&lt;/accession-num&gt;&lt;urls&gt;&lt;related-urls&gt;&lt;url&gt;https://www.ncbi.nlm.nih.gov/pubmed/26982307&lt;/url&gt;&lt;/related-urls&gt;&lt;/urls&gt;&lt;electronic-resource-num&gt;10.1590/1980-5497201500040021&lt;/electronic-resource-num&gt;&lt;/record&gt;&lt;/Cite&gt;&lt;/EndNote&gt;</w:instrText>
            </w:r>
            <w:r w:rsidRPr="00DD1680">
              <w:rPr>
                <w:bCs/>
                <w:sz w:val="18"/>
                <w:szCs w:val="18"/>
                <w:lang w:val="en-US"/>
              </w:rPr>
              <w:fldChar w:fldCharType="separate"/>
            </w:r>
            <w:r>
              <w:rPr>
                <w:bCs/>
                <w:noProof/>
                <w:sz w:val="18"/>
                <w:szCs w:val="18"/>
                <w:lang w:val="en-US"/>
              </w:rPr>
              <w:t>(</w:t>
            </w:r>
            <w:r w:rsidRPr="00DD1680">
              <w:rPr>
                <w:bCs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social/vocation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related to diabet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13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(DQOL)-Chinese-24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Quality of Life (DQOL)-Spanish-43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social/vocation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ncern: related to diabet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</w:t>
            </w:r>
          </w:p>
        </w:tc>
      </w:tr>
      <w:tr w:rsidR="00F76038" w:rsidRPr="00DD1680" w:rsidTr="0026594E">
        <w:trPr>
          <w:trHeight w:val="113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Iranian Diabetes Quality of Life (IRDQOL)-41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quality of life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304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-specific Quality of Life scale (D-QOL)-34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 specific ite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suffering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suffering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suffering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Adherence to treatment 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</w:rPr>
              <w:t xml:space="preserve">Type 2 Diabetes Symptom Checklist (DSC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Neuropathic </w:t>
            </w: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sensoric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Cardiovascular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s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ypoglycemic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Hyperglycemic                         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Neuropathic pain                  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cognitiv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Symptom Checklist-Revised (DSC-R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Neuropathic </w:t>
            </w: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sensoric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Cardiovascular       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Opthalmologic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    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Hypoglycemic                        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yperglycemic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Neuropathic pain                  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cognitiv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Korean- Diabetes Symptom Checklist- Revised (K-DSC-R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ypoglycemic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Ophthalmologic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yperglycemic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ardiovascular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nsory neuropathic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Neuropathic pain                  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Diabetes Symptom Self-Care Inventory (DSSCI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sz w:val="20"/>
                <w:szCs w:val="20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abetes symptoms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Elderly Diabetes Burden</w:t>
            </w:r>
            <w:r w:rsidRPr="00DD1680">
              <w:rPr>
                <w:sz w:val="18"/>
                <w:szCs w:val="18"/>
                <w:lang w:val="en-US"/>
              </w:rPr>
              <w:br/>
              <w:t xml:space="preserve">Scale (EDB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 burden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y about diabet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burden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Dietary restrictions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(dis)-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urden by tablets or insulin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Edinburgh Depression Scale (ED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i/>
                <w:sz w:val="16"/>
                <w:szCs w:val="16"/>
              </w:rPr>
            </w:pPr>
            <w:proofErr w:type="spellStart"/>
            <w:r w:rsidRPr="00DD1680">
              <w:rPr>
                <w:sz w:val="18"/>
                <w:szCs w:val="18"/>
              </w:rPr>
              <w:t>EuroQol</w:t>
            </w:r>
            <w:proofErr w:type="spellEnd"/>
            <w:r w:rsidRPr="00DD1680">
              <w:rPr>
                <w:sz w:val="18"/>
                <w:szCs w:val="18"/>
              </w:rPr>
              <w:t xml:space="preserve"> (EQ)-5D-3L</w:t>
            </w:r>
            <w:r w:rsidRPr="00DD1680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/ discomfor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/ depressio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/ 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Mobility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Usual activitie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</w:rPr>
            </w:pPr>
            <w:proofErr w:type="spellStart"/>
            <w:r w:rsidRPr="00DD1680">
              <w:rPr>
                <w:sz w:val="18"/>
                <w:szCs w:val="18"/>
              </w:rPr>
              <w:t>EuroQol</w:t>
            </w:r>
            <w:proofErr w:type="spellEnd"/>
            <w:r w:rsidRPr="00DD1680">
              <w:rPr>
                <w:sz w:val="18"/>
                <w:szCs w:val="18"/>
              </w:rPr>
              <w:t xml:space="preserve"> (EQ)-5D-5L</w:t>
            </w:r>
            <w:r w:rsidRPr="00DD1680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/ discomfor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/ depressio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/ 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Mobility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Usual activitie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13-item Fatigue subscale of the FACIT-F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General well-being schedule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 concer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esteem</w:t>
            </w: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sz w:val="18"/>
                <w:szCs w:val="18"/>
                <w:lang w:val="en-US"/>
              </w:rPr>
              <w:t>Golombok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-Rust Inventory of Sexual Satisfaction (GRIS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DD1680">
              <w:rPr>
                <w:b/>
                <w:sz w:val="18"/>
                <w:szCs w:val="18"/>
                <w:lang w:val="en-US"/>
              </w:rPr>
              <w:t>Mal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Impotenc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Premature ejaculation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proofErr w:type="spellStart"/>
            <w:r w:rsidRPr="00DD1680">
              <w:rPr>
                <w:sz w:val="18"/>
                <w:szCs w:val="18"/>
                <w:lang w:val="en-US"/>
              </w:rPr>
              <w:t>Nonsensuality</w:t>
            </w:r>
            <w:proofErr w:type="spellEnd"/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Avoidanc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Dissatisfaction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Infrequency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proofErr w:type="spellStart"/>
            <w:r w:rsidRPr="00DD1680">
              <w:rPr>
                <w:sz w:val="18"/>
                <w:szCs w:val="18"/>
                <w:lang w:val="en-US"/>
              </w:rPr>
              <w:t>Noncommunication</w:t>
            </w:r>
            <w:proofErr w:type="spellEnd"/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u w:val="single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b/>
                <w:sz w:val="18"/>
                <w:szCs w:val="18"/>
                <w:lang w:val="en-US"/>
              </w:rPr>
            </w:pPr>
            <w:r w:rsidRPr="00DD1680">
              <w:rPr>
                <w:b/>
                <w:sz w:val="18"/>
                <w:szCs w:val="18"/>
                <w:lang w:val="en-US"/>
              </w:rPr>
              <w:t xml:space="preserve">Female 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sz w:val="18"/>
                <w:szCs w:val="18"/>
                <w:lang w:val="en-US"/>
              </w:rPr>
              <w:t>Vaginismu</w:t>
            </w:r>
            <w:proofErr w:type="spellEnd"/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Anorgasmia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proofErr w:type="spellStart"/>
            <w:r w:rsidRPr="00DD1680">
              <w:rPr>
                <w:sz w:val="18"/>
                <w:szCs w:val="18"/>
                <w:lang w:val="en-US"/>
              </w:rPr>
              <w:t>Nonsensuality</w:t>
            </w:r>
            <w:proofErr w:type="spellEnd"/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Avoidanc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  <w:lang w:val="en-US"/>
              </w:rPr>
              <w:t>Dissatisfaction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</w:rPr>
            </w:pPr>
            <w:r w:rsidRPr="00DD1680">
              <w:rPr>
                <w:sz w:val="18"/>
                <w:szCs w:val="18"/>
              </w:rPr>
              <w:t>Infrequenc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sz w:val="18"/>
                <w:szCs w:val="18"/>
              </w:rPr>
              <w:t>Noncommunication</w:t>
            </w:r>
            <w:proofErr w:type="spellEnd"/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Hand Function Disability Scale (HFDS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Kitche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ress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ygien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Offi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the Worry subscale from the Hypoglycemia Fear Survey (HFS-W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Fear of hypoglycemia </w:t>
            </w:r>
            <w:r w:rsidRPr="00DD1680">
              <w:rPr>
                <w:sz w:val="18"/>
                <w:szCs w:val="18"/>
                <w:lang w:val="en-US"/>
              </w:rPr>
              <w:t>(worry subscale)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Hypoglycemia Perspectives Questionnaire (HPQ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 concer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mpensatory behavior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Health Status Questionnaire (HSQ) 2.0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Bodily 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Energy/ 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08" w:type="dxa"/>
          </w:tcPr>
          <w:p w:rsidR="00F76038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Role limitations (due to physical health and/or emotional problems)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Health perceptio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Health Utilities Index Mark 2 (HUI2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nsation (hearing, vision  and speech)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obility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ertility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Health Utilities Index</w:t>
            </w:r>
            <w:r w:rsidRPr="00DD1680">
              <w:rPr>
                <w:sz w:val="18"/>
                <w:szCs w:val="18"/>
                <w:lang w:val="en-US"/>
              </w:rPr>
              <w:br/>
              <w:t xml:space="preserve">Mark 3 (HUI3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s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r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peech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/ discomfor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mbula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xterity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Cognitio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Impact of Weight on Quality of Life-Lite (IWQOL-lite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ublic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ual life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esteem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Impact of Weight on Quality of Life-Lite-Clinical Trials (IWQOL-Lite-CT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Kessler-10 Psychological Distress</w:t>
            </w:r>
            <w:r w:rsidRPr="00DD1680">
              <w:rPr>
                <w:sz w:val="18"/>
                <w:szCs w:val="18"/>
                <w:lang w:val="en-US"/>
              </w:rPr>
              <w:br/>
              <w:t xml:space="preserve">scale (K10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otor agitation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Anxiety 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ed mood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thless guilt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LQD Quality of Life with Diabetes (LQD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lood glucose 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satisfaction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Menopause-specific Quality of Life (MENQOL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asomotor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ual functioning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social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Michigan Hand Outcomes Questionnaire (MHQ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Overall hand fun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ctivities of daily liv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 performance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esthetic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 with hand function</w:t>
            </w: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MOS Six-Item Sleep Scale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itia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aintenan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dequac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mnolenc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spiratory impairment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National Diabetes Register (NDR) survey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DD1680">
              <w:rPr>
                <w:sz w:val="18"/>
                <w:szCs w:val="18"/>
              </w:rPr>
              <w:t xml:space="preserve"> </w:t>
            </w:r>
          </w:p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ow you feel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Your worri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arrier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Your capabilities to manage your diabete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upport from other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upport from diabetes care provider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dical devices and medical treatment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Neuropathy- and Foot Ulcer–Specific</w:t>
            </w:r>
            <w:r w:rsidRPr="00DD1680">
              <w:rPr>
                <w:sz w:val="18"/>
                <w:szCs w:val="18"/>
                <w:lang w:val="en-US"/>
              </w:rPr>
              <w:br/>
              <w:t>Quality of Life instrument (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NeuroQoL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duced feel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</w:rPr>
              <w:t>D</w:t>
            </w: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iffuse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sensory motor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/emotional burden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/emotional burden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nterpersonal/emotional burden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ctivity limitation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</w:rPr>
              <w:t>Nottingham Health Profile (NHP)</w:t>
            </w:r>
            <w:r w:rsidRPr="00DD1680">
              <w:rPr>
                <w:bCs/>
                <w:sz w:val="18"/>
                <w:szCs w:val="18"/>
                <w:highlight w:val="darkMagenta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leep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reactions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reactions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reactions</w:t>
            </w:r>
          </w:p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mobilit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Jobs around the hous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ome life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Hobbies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oliday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x life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isola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d employmen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life</w:t>
            </w:r>
          </w:p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Short Form Problem Areas in Diabetes (PAID)-1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roblem areas in diabetes  (PAID)-5 </w:t>
            </w:r>
            <w:r w:rsidRPr="00DD1680"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E0PC9ZZWFyPjxSZWNO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 </w:instrText>
            </w:r>
            <w:r>
              <w:rPr>
                <w:sz w:val="18"/>
                <w:szCs w:val="18"/>
                <w:lang w:val="en-US"/>
              </w:rPr>
              <w:fldChar w:fldCharType="begin">
                <w:fldData xml:space="preserve">PEVuZE5vdGU+PENpdGU+PEF1dGhvcj5MZWU8L0F1dGhvcj48WWVhcj4yMDE0PC9ZZWFyPjxSZWNO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</w:fldData>
              </w:fldChar>
            </w:r>
            <w:r>
              <w:rPr>
                <w:sz w:val="18"/>
                <w:szCs w:val="18"/>
                <w:lang w:val="en-US"/>
              </w:rPr>
              <w:instrText xml:space="preserve"> ADDIN EN.CITE.DATA </w:instrText>
            </w:r>
            <w:r>
              <w:rPr>
                <w:sz w:val="18"/>
                <w:szCs w:val="18"/>
                <w:lang w:val="en-US"/>
              </w:rPr>
            </w:r>
            <w:r>
              <w:rPr>
                <w:sz w:val="18"/>
                <w:szCs w:val="18"/>
                <w:lang w:val="en-US"/>
              </w:rPr>
              <w:fldChar w:fldCharType="end"/>
            </w:r>
            <w:r w:rsidRPr="00DD1680">
              <w:rPr>
                <w:sz w:val="18"/>
                <w:szCs w:val="18"/>
                <w:lang w:val="en-US"/>
              </w:rPr>
            </w:r>
            <w:r w:rsidRPr="00DD1680">
              <w:rPr>
                <w:sz w:val="18"/>
                <w:szCs w:val="18"/>
                <w:lang w:val="en-US"/>
              </w:rPr>
              <w:fldChar w:fldCharType="separate"/>
            </w:r>
            <w:r>
              <w:rPr>
                <w:noProof/>
                <w:sz w:val="18"/>
                <w:szCs w:val="18"/>
                <w:lang w:val="en-US"/>
              </w:rPr>
              <w:t>(162-164)</w:t>
            </w:r>
            <w:r w:rsidRPr="00DD1680">
              <w:rPr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roblem areas in diabetes (PAID)-16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and management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and management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and management problem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 proble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upport problems</w:t>
            </w: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 areas in diabetes  (PAID)-20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/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/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problems/distres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proble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Food-related problems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support problems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sychological General Well-Being Index (PGWB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ed mood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well-being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ontrol</w:t>
            </w: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atient-reported outcomes in Thai patients with type 2 diabetes mellitus (PRO-DM-Thai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well-be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lobal judgments of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lf-care managemen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atisfaction with care and flexibility of treatmen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ittsburg Sleep Quality Index (PSQI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ubjective sleep qualit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leep latenc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Sleep duration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Habitual sleep efficiency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leep disturbance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Use of sleep medication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aytime dysfunctio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07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Quality of life (QOL) questionnaire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gree of di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gree of apprehension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gree of satisfaction with life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gree of satisfaction with treatments</w:t>
            </w: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Impact of hypoglycemia on the 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HRQoL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 of T2DM patients (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QoLHYPO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>©) questionnaire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Health-related quality of lif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Quality of Life for Indian diabetes Patients (QOLID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Symptom </w:t>
            </w: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botherness</w:t>
            </w:r>
            <w:proofErr w:type="spellEnd"/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endurance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/mental health</w:t>
            </w: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life, work and travel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General health 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Treatment satisfact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inancial worrie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et advice tolerance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Self-completion instrument for diabetes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distress and barriers to activi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 and energy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Self-perception of health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y about health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endence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ity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eel healthy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self-feel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ttention seeking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12-Item Short Form Health Survey (SF-12)</w:t>
            </w:r>
            <w:r w:rsidRPr="00DD1680">
              <w:rPr>
                <w:sz w:val="18"/>
                <w:szCs w:val="18"/>
              </w:rPr>
              <w:t xml:space="preserve"> </w:t>
            </w:r>
            <w:r w:rsidRPr="00DD1680">
              <w:rPr>
                <w:sz w:val="18"/>
                <w:szCs w:val="18"/>
                <w:lang w:val="en-US"/>
              </w:rPr>
              <w:t xml:space="preserve"> </w:t>
            </w:r>
          </w:p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Vitalit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ole physical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Role emotional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20-item Short Form Health Survey (SF-20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Bodily pain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functioning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Role functioning </w:t>
            </w:r>
          </w:p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functioning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health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36-Item Short Form Health Survey (SF-36)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in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 and vitalit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hysical functioning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              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ntal health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function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ole limitations due to physical problems</w:t>
            </w:r>
          </w:p>
          <w:p w:rsidR="00F76038" w:rsidRPr="00DD1680" w:rsidDel="00A8400B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Role limitation due to emotional problem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General perception of health                                                                       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erceived change in health                                                                                                 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Short Form Problem Areas in Diabetes in 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chinese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 (SF-PAID-C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motional di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emotional problem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related emotional problem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s related to food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atient Health Questionnaire (PHQ)-9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ve symptoms / 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Pictorial Representation of Illness and Self Measure Revised II (PRISM-RII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llness perception measure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proofErr w:type="spellStart"/>
            <w:r w:rsidRPr="00DD1680">
              <w:rPr>
                <w:bCs/>
                <w:sz w:val="18"/>
                <w:szCs w:val="18"/>
                <w:lang w:val="en-US"/>
              </w:rPr>
              <w:t>Self Illness</w:t>
            </w:r>
            <w:proofErr w:type="spellEnd"/>
            <w:r w:rsidRPr="00DD1680">
              <w:rPr>
                <w:bCs/>
                <w:sz w:val="18"/>
                <w:szCs w:val="18"/>
                <w:lang w:val="en-US"/>
              </w:rPr>
              <w:t xml:space="preserve"> separation (SIS)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Questionnaire on Stress in Diabetic Patients (QSD) </w:t>
            </w:r>
          </w:p>
          <w:p w:rsidR="00F76038" w:rsidRPr="00DD1680" w:rsidRDefault="00F76038" w:rsidP="00F76038">
            <w:pPr>
              <w:rPr>
                <w:i/>
                <w:sz w:val="16"/>
                <w:szCs w:val="16"/>
                <w:lang w:val="en-US"/>
              </w:rPr>
            </w:pP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s with hypoglycemia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ear of long-term complicatio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s with work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Strained doctor-patient relationship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s with relationship or family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etary restrictions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ifficulties with treatment regimen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roblems with acceptanc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Reduction of performance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Feeling patronized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Questionnaire on Stress in Patients with Diabetes-Revised (QSD-R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Hypoglycemia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epression/fear of future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hysical complaint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 time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artner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Doctor-patient relationship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Treatment regimen/diet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Questionnaire on Stress in Patients with Diabetes-Revised-Turkish (QSD-R-TR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roblems with hypoglycemia</w:t>
            </w: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ries about long-term complication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hysical complaints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isure time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Work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Relationship with partner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octor-patient relationship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Treatment regimen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rFonts w:cs="Cambria"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Questionnaire on Stress in Patients with Diabetes-Revised-Turkish-Cyprus (</w:t>
            </w:r>
            <w:r w:rsidRPr="00DD1680">
              <w:rPr>
                <w:rFonts w:cs="Cambria"/>
                <w:sz w:val="18"/>
                <w:szCs w:val="18"/>
                <w:lang w:val="en-US"/>
              </w:rPr>
              <w:t xml:space="preserve">QSD-R-TR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sycho-physiological aspects</w:t>
            </w:r>
          </w:p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sychosocial di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sycho-physiological aspect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Psycho-physiological aspects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Fear/depression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Medical relationship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>Accountability</w:t>
            </w:r>
          </w:p>
        </w:tc>
      </w:tr>
      <w:tr w:rsidR="00F76038" w:rsidRPr="00C54831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Sexual Quality of Life questionnaire-Female (SQOL-F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 of sexual dysfunction on quality of life</w:t>
            </w: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DD1680">
              <w:rPr>
                <w:sz w:val="18"/>
                <w:szCs w:val="18"/>
                <w:lang w:val="en-US"/>
              </w:rPr>
              <w:t xml:space="preserve">Well-being questionnaire (W-BQ) 12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Negative well-be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well-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ell-being questionnaire (W-BQ) 22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well-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al well-being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C54831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ell-being questionnaire (W-BQ) 28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highlight w:val="green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ergy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ic stres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specific stress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ic negative well-be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Generic positive well-be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specific negative well-being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abetes-specific positive well-being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ell-being and Treatment Satisfaction scales (W-BQ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Anxiety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ositive well-being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ell-being Enquiry for Diabetics (WED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ymptoms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Discomfor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Impact</w:t>
            </w: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erenity</w:t>
            </w:r>
          </w:p>
        </w:tc>
      </w:tr>
      <w:tr w:rsidR="00F76038" w:rsidRPr="00DD1680" w:rsidTr="0026594E">
        <w:trPr>
          <w:trHeight w:val="56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The World Health 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Organisation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- Five Well-Being Index (WHO-5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sychological well-being</w:t>
            </w: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</w:tr>
      <w:tr w:rsidR="00F76038" w:rsidRPr="00DD1680" w:rsidTr="0026594E">
        <w:trPr>
          <w:trHeight w:val="983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orld Health 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Organisation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 Quality of Life (WHOQOL-100)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relationship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vironment</w:t>
            </w:r>
          </w:p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Level of independence</w:t>
            </w:r>
          </w:p>
        </w:tc>
      </w:tr>
      <w:tr w:rsidR="00F76038" w:rsidRPr="00DD1680" w:rsidTr="0026594E">
        <w:trPr>
          <w:trHeight w:val="1697"/>
        </w:trPr>
        <w:tc>
          <w:tcPr>
            <w:tcW w:w="1376" w:type="dxa"/>
            <w:shd w:val="clear" w:color="auto" w:fill="auto"/>
          </w:tcPr>
          <w:p w:rsidR="00F76038" w:rsidRPr="00DD1680" w:rsidRDefault="00F76038" w:rsidP="00F76038">
            <w:pPr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sz w:val="18"/>
                <w:szCs w:val="18"/>
                <w:lang w:val="en-US"/>
              </w:rPr>
              <w:t xml:space="preserve">World Health </w:t>
            </w:r>
            <w:proofErr w:type="spellStart"/>
            <w:r w:rsidRPr="00DD1680">
              <w:rPr>
                <w:sz w:val="18"/>
                <w:szCs w:val="18"/>
                <w:lang w:val="en-US"/>
              </w:rPr>
              <w:t>Organisation</w:t>
            </w:r>
            <w:proofErr w:type="spellEnd"/>
            <w:r w:rsidRPr="00DD1680">
              <w:rPr>
                <w:sz w:val="18"/>
                <w:szCs w:val="18"/>
                <w:lang w:val="en-US"/>
              </w:rPr>
              <w:t xml:space="preserve"> Quality of Life (WHOQOL)-BREF</w:t>
            </w:r>
            <w:r w:rsidRPr="00DD1680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69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2068" w:type="dxa"/>
          </w:tcPr>
          <w:p w:rsidR="00F76038" w:rsidRPr="00DD1680" w:rsidRDefault="00F76038" w:rsidP="00F76038">
            <w:pPr>
              <w:spacing w:after="120"/>
              <w:jc w:val="center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 xml:space="preserve">Psychological </w:t>
            </w:r>
          </w:p>
        </w:tc>
        <w:tc>
          <w:tcPr>
            <w:tcW w:w="1582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Physical health</w:t>
            </w:r>
          </w:p>
        </w:tc>
        <w:tc>
          <w:tcPr>
            <w:tcW w:w="1656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Social relationships</w:t>
            </w:r>
          </w:p>
        </w:tc>
        <w:tc>
          <w:tcPr>
            <w:tcW w:w="1245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208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993" w:type="dxa"/>
          </w:tcPr>
          <w:p w:rsidR="00F76038" w:rsidRPr="00DD1680" w:rsidRDefault="00F76038" w:rsidP="00F76038">
            <w:pPr>
              <w:spacing w:after="120"/>
              <w:rPr>
                <w:bCs/>
                <w:sz w:val="18"/>
                <w:szCs w:val="18"/>
                <w:lang w:val="en-US"/>
              </w:rPr>
            </w:pPr>
            <w:r w:rsidRPr="00DD1680">
              <w:rPr>
                <w:bCs/>
                <w:sz w:val="18"/>
                <w:szCs w:val="18"/>
                <w:lang w:val="en-US"/>
              </w:rPr>
              <w:t>Environment</w:t>
            </w:r>
          </w:p>
        </w:tc>
      </w:tr>
    </w:tbl>
    <w:p w:rsidR="00F33D9C" w:rsidRDefault="00F33D9C">
      <w:r>
        <w:br w:type="page"/>
      </w:r>
    </w:p>
    <w:p w:rsidR="00F76038" w:rsidRDefault="00F76038"/>
    <w:sectPr w:rsidR="00F76038" w:rsidSect="00F33D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F01382"/>
    <w:multiLevelType w:val="hybridMultilevel"/>
    <w:tmpl w:val="E1DC552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68A0"/>
    <w:rsid w:val="0013157A"/>
    <w:rsid w:val="001E56E3"/>
    <w:rsid w:val="001E68A0"/>
    <w:rsid w:val="00260B6B"/>
    <w:rsid w:val="0026594E"/>
    <w:rsid w:val="003455D5"/>
    <w:rsid w:val="003F01F3"/>
    <w:rsid w:val="00472A96"/>
    <w:rsid w:val="004864E0"/>
    <w:rsid w:val="004B5129"/>
    <w:rsid w:val="004C2D44"/>
    <w:rsid w:val="004F6AF3"/>
    <w:rsid w:val="00560DD9"/>
    <w:rsid w:val="005D1EEB"/>
    <w:rsid w:val="005D54C2"/>
    <w:rsid w:val="006235A1"/>
    <w:rsid w:val="00630FB6"/>
    <w:rsid w:val="006B6216"/>
    <w:rsid w:val="00752C4C"/>
    <w:rsid w:val="00961C6D"/>
    <w:rsid w:val="00B43FC1"/>
    <w:rsid w:val="00C54831"/>
    <w:rsid w:val="00DA7A2F"/>
    <w:rsid w:val="00E24949"/>
    <w:rsid w:val="00E56DB2"/>
    <w:rsid w:val="00F33D9C"/>
    <w:rsid w:val="00F36453"/>
    <w:rsid w:val="00F76038"/>
    <w:rsid w:val="00FB63D1"/>
    <w:rsid w:val="00FB6534"/>
    <w:rsid w:val="00FC4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ACDAAA-F34D-4141-8C92-FC4558F9F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F33D9C"/>
    <w:pPr>
      <w:keepNext/>
      <w:spacing w:after="0" w:line="240" w:lineRule="auto"/>
      <w:outlineLvl w:val="0"/>
    </w:pPr>
    <w:rPr>
      <w:rFonts w:ascii="Arial" w:eastAsia="Calibri" w:hAnsi="Arial" w:cs="Arial"/>
      <w:b/>
      <w:bCs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33D9C"/>
    <w:rPr>
      <w:rFonts w:ascii="Arial" w:eastAsia="Calibri" w:hAnsi="Arial" w:cs="Arial"/>
      <w:b/>
      <w:bCs/>
      <w:sz w:val="24"/>
      <w:szCs w:val="24"/>
      <w:lang w:val="en-US" w:eastAsia="nl-NL"/>
    </w:rPr>
  </w:style>
  <w:style w:type="paragraph" w:styleId="NoSpacing">
    <w:name w:val="No Spacing"/>
    <w:link w:val="NoSpacingChar"/>
    <w:uiPriority w:val="1"/>
    <w:qFormat/>
    <w:rsid w:val="00F33D9C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33D9C"/>
  </w:style>
  <w:style w:type="character" w:styleId="Hyperlink">
    <w:name w:val="Hyperlink"/>
    <w:basedOn w:val="DefaultParagraphFont"/>
    <w:uiPriority w:val="99"/>
    <w:unhideWhenUsed/>
    <w:rsid w:val="00F33D9C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33D9C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  <w:lang w:eastAsia="nl-NL"/>
    </w:rPr>
  </w:style>
  <w:style w:type="character" w:customStyle="1" w:styleId="HeaderChar">
    <w:name w:val="Header Char"/>
    <w:basedOn w:val="DefaultParagraphFont"/>
    <w:link w:val="Header"/>
    <w:uiPriority w:val="99"/>
    <w:rsid w:val="00F33D9C"/>
    <w:rPr>
      <w:rFonts w:ascii="Calibri" w:hAnsi="Calibri" w:cs="Times New Roman"/>
      <w:lang w:eastAsia="nl-NL"/>
    </w:rPr>
  </w:style>
  <w:style w:type="paragraph" w:styleId="Footer">
    <w:name w:val="footer"/>
    <w:basedOn w:val="Normal"/>
    <w:link w:val="FooterChar"/>
    <w:uiPriority w:val="99"/>
    <w:unhideWhenUsed/>
    <w:rsid w:val="00F33D9C"/>
    <w:pPr>
      <w:tabs>
        <w:tab w:val="center" w:pos="4536"/>
        <w:tab w:val="right" w:pos="9072"/>
      </w:tabs>
      <w:spacing w:after="0" w:line="240" w:lineRule="auto"/>
    </w:pPr>
    <w:rPr>
      <w:rFonts w:ascii="Calibri" w:hAnsi="Calibri" w:cs="Times New Roman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F33D9C"/>
    <w:rPr>
      <w:rFonts w:ascii="Calibri" w:hAnsi="Calibri" w:cs="Times New Roman"/>
      <w:lang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3D9C"/>
    <w:pPr>
      <w:spacing w:after="0" w:line="240" w:lineRule="auto"/>
    </w:pPr>
    <w:rPr>
      <w:rFonts w:ascii="Tahoma" w:hAnsi="Tahoma" w:cs="Tahoma"/>
      <w:sz w:val="16"/>
      <w:szCs w:val="16"/>
      <w:lang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D9C"/>
    <w:rPr>
      <w:rFonts w:ascii="Tahoma" w:hAnsi="Tahoma" w:cs="Tahoma"/>
      <w:sz w:val="16"/>
      <w:szCs w:val="16"/>
      <w:lang w:eastAsia="nl-NL"/>
    </w:rPr>
  </w:style>
  <w:style w:type="table" w:styleId="TableGrid">
    <w:name w:val="Table Grid"/>
    <w:basedOn w:val="TableNormal"/>
    <w:uiPriority w:val="59"/>
    <w:rsid w:val="00F33D9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33D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3D9C"/>
    <w:pPr>
      <w:spacing w:after="0" w:line="240" w:lineRule="auto"/>
    </w:pPr>
    <w:rPr>
      <w:rFonts w:ascii="Calibri" w:hAnsi="Calibri" w:cs="Times New Roman"/>
      <w:sz w:val="20"/>
      <w:szCs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3D9C"/>
    <w:rPr>
      <w:rFonts w:ascii="Calibri" w:hAnsi="Calibri" w:cs="Times New Roman"/>
      <w:sz w:val="20"/>
      <w:szCs w:val="20"/>
      <w:lang w:eastAsia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3D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3D9C"/>
    <w:rPr>
      <w:rFonts w:ascii="Calibri" w:hAnsi="Calibri" w:cs="Times New Roman"/>
      <w:b/>
      <w:bCs/>
      <w:sz w:val="20"/>
      <w:szCs w:val="20"/>
      <w:lang w:eastAsia="nl-NL"/>
    </w:rPr>
  </w:style>
  <w:style w:type="character" w:styleId="Strong">
    <w:name w:val="Strong"/>
    <w:basedOn w:val="DefaultParagraphFont"/>
    <w:uiPriority w:val="22"/>
    <w:qFormat/>
    <w:rsid w:val="00F33D9C"/>
    <w:rPr>
      <w:b/>
      <w:bCs/>
    </w:rPr>
  </w:style>
  <w:style w:type="paragraph" w:styleId="ListParagraph">
    <w:name w:val="List Paragraph"/>
    <w:basedOn w:val="Normal"/>
    <w:uiPriority w:val="34"/>
    <w:qFormat/>
    <w:rsid w:val="00F33D9C"/>
    <w:pPr>
      <w:spacing w:after="0" w:line="240" w:lineRule="auto"/>
      <w:ind w:left="720"/>
      <w:contextualSpacing/>
    </w:pPr>
    <w:rPr>
      <w:rFonts w:ascii="Calibri" w:hAnsi="Calibri" w:cs="Times New Roman"/>
      <w:lang w:eastAsia="nl-NL"/>
    </w:rPr>
  </w:style>
  <w:style w:type="paragraph" w:customStyle="1" w:styleId="font5">
    <w:name w:val="font5"/>
    <w:basedOn w:val="Normal"/>
    <w:rsid w:val="00F33D9C"/>
    <w:pPr>
      <w:spacing w:before="100" w:beforeAutospacing="1" w:after="100" w:afterAutospacing="1" w:line="240" w:lineRule="auto"/>
    </w:pPr>
    <w:rPr>
      <w:rFonts w:ascii="Arial" w:eastAsia="Arial Unicode MS" w:hAnsi="Arial" w:cs="Arial"/>
      <w:sz w:val="16"/>
      <w:szCs w:val="16"/>
      <w:lang w:val="en-GB"/>
    </w:rPr>
  </w:style>
  <w:style w:type="character" w:customStyle="1" w:styleId="mw-headline">
    <w:name w:val="mw-headline"/>
    <w:rsid w:val="00F33D9C"/>
  </w:style>
  <w:style w:type="paragraph" w:customStyle="1" w:styleId="EndNoteBibliographyTitle">
    <w:name w:val="EndNote Bibliography Title"/>
    <w:basedOn w:val="Normal"/>
    <w:link w:val="EndNoteBibliographyTitleChar"/>
    <w:rsid w:val="00F33D9C"/>
    <w:pPr>
      <w:spacing w:after="0" w:line="240" w:lineRule="auto"/>
      <w:jc w:val="center"/>
    </w:pPr>
    <w:rPr>
      <w:rFonts w:ascii="Calibri" w:hAnsi="Calibri" w:cs="Calibri"/>
      <w:noProof/>
      <w:lang w:eastAsia="nl-NL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F33D9C"/>
    <w:rPr>
      <w:rFonts w:ascii="Calibri" w:hAnsi="Calibri" w:cs="Calibri"/>
      <w:noProof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F33D9C"/>
    <w:pPr>
      <w:spacing w:after="0" w:line="240" w:lineRule="auto"/>
    </w:pPr>
    <w:rPr>
      <w:rFonts w:ascii="Calibri" w:hAnsi="Calibri" w:cs="Calibri"/>
      <w:noProof/>
      <w:lang w:eastAsia="nl-NL"/>
    </w:rPr>
  </w:style>
  <w:style w:type="character" w:customStyle="1" w:styleId="EndNoteBibliographyChar">
    <w:name w:val="EndNote Bibliography Char"/>
    <w:basedOn w:val="NoSpacingChar"/>
    <w:link w:val="EndNoteBibliography"/>
    <w:rsid w:val="00F33D9C"/>
    <w:rPr>
      <w:rFonts w:ascii="Calibri" w:hAnsi="Calibri" w:cs="Calibri"/>
      <w:noProof/>
      <w:lang w:eastAsia="nl-NL"/>
    </w:rPr>
  </w:style>
  <w:style w:type="character" w:customStyle="1" w:styleId="searchhistory-search-term">
    <w:name w:val="searchhistory-search-term"/>
    <w:rsid w:val="00F33D9C"/>
    <w:rPr>
      <w:rFonts w:cs="Times New Roman"/>
    </w:rPr>
  </w:style>
  <w:style w:type="character" w:customStyle="1" w:styleId="term">
    <w:name w:val="term"/>
    <w:basedOn w:val="DefaultParagraphFont"/>
    <w:rsid w:val="00F33D9C"/>
  </w:style>
  <w:style w:type="paragraph" w:styleId="FootnoteText">
    <w:name w:val="footnote text"/>
    <w:basedOn w:val="Normal"/>
    <w:link w:val="FootnoteTextChar"/>
    <w:uiPriority w:val="99"/>
    <w:semiHidden/>
    <w:unhideWhenUsed/>
    <w:rsid w:val="00F33D9C"/>
    <w:pPr>
      <w:spacing w:after="0" w:line="240" w:lineRule="auto"/>
    </w:pPr>
    <w:rPr>
      <w:rFonts w:ascii="Calibri" w:hAnsi="Calibri" w:cs="Times New Roman"/>
      <w:sz w:val="20"/>
      <w:szCs w:val="20"/>
      <w:lang w:eastAsia="nl-N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3D9C"/>
    <w:rPr>
      <w:rFonts w:ascii="Calibri" w:hAnsi="Calibri" w:cs="Times New Roman"/>
      <w:sz w:val="20"/>
      <w:szCs w:val="20"/>
      <w:lang w:eastAsia="nl-NL"/>
    </w:rPr>
  </w:style>
  <w:style w:type="character" w:styleId="FootnoteReference">
    <w:name w:val="footnote reference"/>
    <w:basedOn w:val="DefaultParagraphFont"/>
    <w:uiPriority w:val="99"/>
    <w:semiHidden/>
    <w:unhideWhenUsed/>
    <w:rsid w:val="00F33D9C"/>
    <w:rPr>
      <w:vertAlign w:val="superscript"/>
    </w:rPr>
  </w:style>
  <w:style w:type="character" w:styleId="Emphasis">
    <w:name w:val="Emphasis"/>
    <w:uiPriority w:val="20"/>
    <w:qFormat/>
    <w:rsid w:val="00F33D9C"/>
    <w:rPr>
      <w:b/>
      <w:bCs/>
      <w:i w:val="0"/>
      <w:iCs w:val="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3D9C"/>
    <w:rPr>
      <w:color w:val="605E5C"/>
      <w:shd w:val="clear" w:color="auto" w:fill="E1DFDD"/>
    </w:rPr>
  </w:style>
  <w:style w:type="character" w:customStyle="1" w:styleId="docsum-pmid">
    <w:name w:val="docsum-pmid"/>
    <w:basedOn w:val="DefaultParagraphFont"/>
    <w:rsid w:val="00F33D9C"/>
  </w:style>
  <w:style w:type="character" w:customStyle="1" w:styleId="citation-part">
    <w:name w:val="citation-part"/>
    <w:basedOn w:val="DefaultParagraphFont"/>
    <w:rsid w:val="00F33D9C"/>
  </w:style>
  <w:style w:type="character" w:customStyle="1" w:styleId="author-list">
    <w:name w:val="author-list"/>
    <w:basedOn w:val="DefaultParagraphFont"/>
    <w:rsid w:val="00F33D9C"/>
  </w:style>
  <w:style w:type="character" w:customStyle="1" w:styleId="more-authors-label">
    <w:name w:val="more-authors-label"/>
    <w:basedOn w:val="DefaultParagraphFont"/>
    <w:rsid w:val="00F33D9C"/>
  </w:style>
  <w:style w:type="character" w:customStyle="1" w:styleId="id-label">
    <w:name w:val="id-label"/>
    <w:basedOn w:val="DefaultParagraphFont"/>
    <w:rsid w:val="00F33D9C"/>
  </w:style>
  <w:style w:type="paragraph" w:styleId="NormalWeb">
    <w:name w:val="Normal (Web)"/>
    <w:basedOn w:val="Normal"/>
    <w:uiPriority w:val="99"/>
    <w:semiHidden/>
    <w:unhideWhenUsed/>
    <w:rsid w:val="00F33D9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Default">
    <w:name w:val="Default"/>
    <w:rsid w:val="00F33D9C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A2">
    <w:name w:val="A2"/>
    <w:uiPriority w:val="99"/>
    <w:rsid w:val="00F33D9C"/>
    <w:rPr>
      <w:rFonts w:cs="Cambria"/>
      <w:color w:val="000000"/>
      <w:sz w:val="16"/>
      <w:szCs w:val="16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3D9C"/>
    <w:rPr>
      <w:rFonts w:ascii="Courier New" w:eastAsia="Times New Roman" w:hAnsi="Courier New" w:cs="Courier New"/>
      <w:sz w:val="20"/>
      <w:szCs w:val="20"/>
      <w:lang w:eastAsia="nl-NL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3D9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nl-NL"/>
    </w:rPr>
  </w:style>
  <w:style w:type="character" w:customStyle="1" w:styleId="HTML-voorafopgemaaktChar1">
    <w:name w:val="HTML - vooraf opgemaakt Char1"/>
    <w:basedOn w:val="DefaultParagraphFont"/>
    <w:uiPriority w:val="99"/>
    <w:semiHidden/>
    <w:rsid w:val="00F33D9C"/>
    <w:rPr>
      <w:rFonts w:ascii="Consolas" w:hAnsi="Consolas"/>
      <w:sz w:val="20"/>
      <w:szCs w:val="20"/>
    </w:rPr>
  </w:style>
  <w:style w:type="numbering" w:customStyle="1" w:styleId="Geenlijst1">
    <w:name w:val="Geen lijst1"/>
    <w:next w:val="NoList"/>
    <w:uiPriority w:val="99"/>
    <w:semiHidden/>
    <w:unhideWhenUsed/>
    <w:rsid w:val="00F33D9C"/>
  </w:style>
  <w:style w:type="table" w:customStyle="1" w:styleId="Tabelraster1">
    <w:name w:val="Tabelraster1"/>
    <w:basedOn w:val="TableNormal"/>
    <w:next w:val="TableGrid"/>
    <w:uiPriority w:val="59"/>
    <w:rsid w:val="00F33D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33D9C"/>
    <w:pPr>
      <w:spacing w:after="0" w:line="240" w:lineRule="auto"/>
    </w:pPr>
  </w:style>
  <w:style w:type="character" w:customStyle="1" w:styleId="A4">
    <w:name w:val="A4"/>
    <w:uiPriority w:val="99"/>
    <w:rsid w:val="00F33D9C"/>
    <w:rPr>
      <w:rFonts w:cs="Cambria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137</Words>
  <Characters>17886</Characters>
  <Application>Microsoft Office Word</Application>
  <DocSecurity>0</DocSecurity>
  <Lines>14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0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ters, F. (Femke)</dc:creator>
  <cp:keywords/>
  <dc:description/>
  <cp:lastModifiedBy>Antonio, Christian Jireh</cp:lastModifiedBy>
  <cp:revision>25</cp:revision>
  <dcterms:created xsi:type="dcterms:W3CDTF">2021-09-21T18:43:00Z</dcterms:created>
  <dcterms:modified xsi:type="dcterms:W3CDTF">2022-06-16T19:36:00Z</dcterms:modified>
</cp:coreProperties>
</file>